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23"/>
        <w:gridCol w:w="4290"/>
        <w:gridCol w:w="56"/>
        <w:gridCol w:w="1430"/>
        <w:gridCol w:w="107"/>
        <w:gridCol w:w="800"/>
        <w:gridCol w:w="24"/>
        <w:gridCol w:w="766"/>
        <w:gridCol w:w="62"/>
        <w:gridCol w:w="699"/>
        <w:gridCol w:w="191"/>
      </w:tblGrid>
      <w:tr w:rsidR="00CF568D" w:rsidRPr="00CF568D" w:rsidTr="00243148">
        <w:trPr>
          <w:trHeight w:val="281"/>
        </w:trPr>
        <w:tc>
          <w:tcPr>
            <w:tcW w:w="1097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IRGA 423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Control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x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Infested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-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Proteins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unique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or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expressed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control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Functional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A</w:t>
            </w:r>
            <w:r w:rsidR="007D2410"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NOVA</w:t>
            </w:r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Infested</w:t>
            </w:r>
            <w:proofErr w:type="spellEnd"/>
            <w:r>
              <w:t xml:space="preserve"> </w:t>
            </w:r>
            <w:r w:rsidRP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568D" w:rsidRPr="007D2410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Unique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7D2410"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to</w:t>
            </w:r>
            <w:proofErr w:type="spellEnd"/>
            <w:r w:rsidR="007D2410"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Control</w:t>
            </w:r>
            <w:proofErr w:type="spellEnd"/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AD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mer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at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282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1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59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isphospat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ol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zym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33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8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92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91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69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97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ADP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li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zym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25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9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87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mma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172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55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62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AA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63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48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2,3-bisphosphoglycerate-independent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ycerat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01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3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22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eta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397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42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051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7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95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AD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6-phosphogluconate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392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7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2,3-bisphosphoglycerate-independent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phosphoglycerat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mut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LOC_Os05g404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087FE4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00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087FE4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0234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Grx_S17 -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redox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group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357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70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13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oxal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229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6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41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22352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69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7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peroxid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smut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2585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3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22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ioredoxin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88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6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3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22336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5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09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ubredoxi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234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6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87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Grx_S16 -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redox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group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0765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26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ED1DA2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glutathio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reduct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LOC_Os03g067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087FE4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0079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087FE4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1580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22249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603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1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379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0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57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i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73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4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31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lastid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specifi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0S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las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395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37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88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1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2361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67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48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7/L12 C-terminal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73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1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7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11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09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5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78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gA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159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63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76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4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1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423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4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320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8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7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67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5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766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volv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hancer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14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4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8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actio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enter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las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03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4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16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chrom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6-f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mplex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ron-sulfur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las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70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2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72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ulo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sphosphat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xyl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rg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105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03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54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sbP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7174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7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sbP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259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2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203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1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89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ligopeptidase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83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7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2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inase 1 precursor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270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7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0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fkB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021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5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38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ase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tsH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molo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391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9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4-3-3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36974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3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2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35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7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4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NUDIX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41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57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7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lch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pea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407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4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bookmarkStart w:id="0" w:name="_GoBack"/>
            <w:bookmarkEnd w:id="0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iversal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539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1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53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aumatin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434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20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08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ducin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lik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896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29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aumatin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434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33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6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BS-LRR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se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sistanc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ps1-k-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101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7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leiotropic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ru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sistanc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16458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00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52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BC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er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ATP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214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80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uter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mbran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or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17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06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70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243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io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fflux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231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3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47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NA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cognitio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tif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645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0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02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ntatricopeptide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186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7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01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087FE4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7D2410" w:rsidRDefault="007D2410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</w:pPr>
            <w:proofErr w:type="gramStart"/>
            <w:r w:rsidRPr="007D2410">
              <w:rPr>
                <w:rFonts w:ascii="Times New Roman" w:eastAsia="Times New Roman" w:hAnsi="Times New Roman" w:cs="Times New Roman"/>
                <w:bCs/>
                <w:sz w:val="18"/>
                <w:szCs w:val="16"/>
                <w:lang w:eastAsia="pt-BR"/>
              </w:rPr>
              <w:t>x</w:t>
            </w:r>
            <w:proofErr w:type="gramEnd"/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568D" w:rsidRPr="007D2410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D241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xyacid</w:t>
            </w:r>
            <w:proofErr w:type="spellEnd"/>
            <w:proofErr w:type="gramEnd"/>
            <w:r w:rsidRPr="007D241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xidase 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58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9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57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ysosoma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sylceramid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138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0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yl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rier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319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33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3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WD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G-beta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peat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478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2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40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tsZ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197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68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mino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min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et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alyti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02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8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64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CF568D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5365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3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1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68D" w:rsidRPr="00CF568D" w:rsidRDefault="00CF568D" w:rsidP="00CF56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NA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re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2A/H2B/H3/H4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331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087FE4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7D2410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</w:pPr>
            <w:proofErr w:type="gramStart"/>
            <w:r w:rsidRPr="007D2410">
              <w:rPr>
                <w:rFonts w:ascii="Times New Roman" w:eastAsia="Times New Roman" w:hAnsi="Times New Roman" w:cs="Times New Roman"/>
                <w:bCs/>
                <w:sz w:val="18"/>
                <w:szCs w:val="16"/>
                <w:lang w:eastAsia="pt-BR"/>
              </w:rPr>
              <w:t>x</w:t>
            </w:r>
            <w:proofErr w:type="gramEnd"/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22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</w:t>
            </w:r>
            <w:r w:rsidR="002222DF" w:rsidRPr="002222D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BR"/>
              </w:rPr>
              <w:t>2+</w:t>
            </w:r>
            <w:r w:rsidR="002222D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proofErr w:type="spellStart"/>
            <w:r w:rsidR="002222D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ignaling</w:t>
            </w:r>
            <w:proofErr w:type="spellEnd"/>
            <w:r w:rsidR="002222D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Cam2 -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modul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412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8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1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243148" w:rsidRPr="00CF568D" w:rsidTr="00243148">
        <w:trPr>
          <w:trHeight w:val="281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rpen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269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4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95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3148" w:rsidRPr="00CF568D" w:rsidRDefault="00243148" w:rsidP="00243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orag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elin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256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8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952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rsenat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96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5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7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nucle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2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66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1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78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MADS55 - MADS-box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gene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ith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KCc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ox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1133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2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56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nucleas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2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670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79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41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undle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eath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fectiv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2269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09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8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x</w:t>
            </w:r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terminatio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asselseed-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332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0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27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11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2086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7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14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ribonuclease</w:t>
            </w:r>
            <w:proofErr w:type="spellEnd"/>
            <w:proofErr w:type="gram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324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2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2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meobox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knotted-1-like 1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47016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6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30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llo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eta-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mase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2146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7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69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01540</w:t>
            </w:r>
          </w:p>
        </w:tc>
        <w:tc>
          <w:tcPr>
            <w:tcW w:w="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2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76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2861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7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83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702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02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7D2410" w:rsidRPr="00CF568D" w:rsidTr="00243148">
        <w:trPr>
          <w:trHeight w:val="281"/>
        </w:trPr>
        <w:tc>
          <w:tcPr>
            <w:tcW w:w="255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49080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F568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611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410" w:rsidRPr="00CF568D" w:rsidRDefault="007D2410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1078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IRGA 423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Control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/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Infested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-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Proteins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unique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or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expressed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infested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Functional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43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A</w:t>
            </w:r>
            <w:r w:rsid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NOVA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7D2410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Infested</w:t>
            </w:r>
            <w:proofErr w:type="spellEnd"/>
            <w:r>
              <w:t xml:space="preserve"> </w:t>
            </w:r>
            <w:r w:rsidRP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1DA2" w:rsidRPr="007D2410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Unique</w:t>
            </w:r>
            <w:proofErr w:type="spellEnd"/>
            <w:r w:rsid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to</w:t>
            </w:r>
            <w:proofErr w:type="spellEnd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7D2410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Infested</w:t>
            </w:r>
            <w:proofErr w:type="spellEnd"/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inase EP-B 1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9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087FE4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0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65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-nitrophenylphosphatas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086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9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14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5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46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1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6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82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F66B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YP3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78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21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ylan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hibitor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3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0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93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POP21 -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ligopeptid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omologu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28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91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21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POP7 -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ligopeptid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omologu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9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5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72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3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3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21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F66B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cess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eptidas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9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0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3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TPL113 - Proteas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hibitor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e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orag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/LT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4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7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07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inopeptidas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4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322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mplex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32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9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85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Sub11 -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tilis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omologu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6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84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mplex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4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2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20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mplex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1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22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05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ryza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mma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7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46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9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ase ATP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t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A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32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96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Clp3 -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ase homologu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22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58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ET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94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07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="00B212C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31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453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8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96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ryza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5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9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62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42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38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5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75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25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in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rich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287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6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665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pin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38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2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90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BS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mbran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526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6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473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019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73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4-3-3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37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4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27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E1 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06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9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10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OR/SNZ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01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60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38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enelacto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34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43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D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per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A,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9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7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89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hyltransfer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42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99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37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E566B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in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xidase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20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7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64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463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70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1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2Fe-2S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ron-sulfur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luster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0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02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osito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-monophosphatas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73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6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21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E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e</w:t>
            </w:r>
            <w:proofErr w:type="spellEnd"/>
            <w:proofErr w:type="gram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ate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ki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3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6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04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ADPH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FMN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7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6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24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OR/SNZ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1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0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03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247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9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75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302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431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36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24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ceptor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molo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K20-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7D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41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087FE4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7D2410" w:rsidRDefault="007D2410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</w:pPr>
            <w:proofErr w:type="gramStart"/>
            <w:r w:rsidRPr="007D2410">
              <w:rPr>
                <w:rFonts w:ascii="Times New Roman" w:eastAsia="Times New Roman" w:hAnsi="Times New Roman" w:cs="Times New Roman"/>
                <w:bCs/>
                <w:sz w:val="18"/>
                <w:szCs w:val="16"/>
                <w:lang w:eastAsia="pt-BR"/>
              </w:rPr>
              <w:t>x</w:t>
            </w:r>
            <w:proofErr w:type="gramEnd"/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hexokinas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LOC_Os07g098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087FE4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</w:t>
            </w:r>
            <w:r w:rsidR="00087FE4"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.</w:t>
            </w: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0052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087FE4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19.</w:t>
            </w:r>
            <w:r w:rsidR="00ED1DA2" w:rsidRPr="00087F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47512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E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delta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1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71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94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s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-1-phosphat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denylyltransf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rase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rge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257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0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94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5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8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3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8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6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lactos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rotase-lik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06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6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19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io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phosphate</w:t>
            </w:r>
            <w:proofErr w:type="spellEnd"/>
            <w:proofErr w:type="gram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2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4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07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onitat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a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04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4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99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chrom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47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0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49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sy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19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0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27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t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lat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49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11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93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s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-1-phosphat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denylyltransfe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se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rge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257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4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53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13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2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58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t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lat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6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70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36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olase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04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3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71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,6-bisphosphatase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6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19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79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AD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mer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a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11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3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93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AA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479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8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26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554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9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</w:t>
            </w:r>
            <w:r w:rsidR="00B212C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350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2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3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02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ioredox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-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21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56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43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oreduct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o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to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4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27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oreduct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o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to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8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7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7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043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58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97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9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5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82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04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52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59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pper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zinc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peroxid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smut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447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3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02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redoxin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9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3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27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22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83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16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A5584E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5584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xyacid</w:t>
            </w:r>
            <w:proofErr w:type="spellEnd"/>
            <w:proofErr w:type="gramEnd"/>
            <w:r w:rsidRPr="00A5584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xidase 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53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73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042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9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49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04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62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redoxin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096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62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esk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13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74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07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sponsiv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14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4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599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B-ARC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451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31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70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sp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20/alpha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rystall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07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0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82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smotin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38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7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80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alt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 root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S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13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1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98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2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66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aumat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38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0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42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morin</w:t>
            </w:r>
            <w:proofErr w:type="spellEnd"/>
            <w:proofErr w:type="gram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45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7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89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ylakoi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umena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29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83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5717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hyl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-B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17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27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44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enolpyruvat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xyl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A5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14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2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00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ylakoi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umena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0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9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7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78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 11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21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7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19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hyl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-B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7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93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hyl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-B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103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0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50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hyl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-B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4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45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0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2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3409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335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50S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3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4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7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9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2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23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96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1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s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22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3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54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19-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21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0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03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066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7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208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MG-Y-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37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80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16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42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31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08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-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13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7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582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mino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2-isopropylmalat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044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98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560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i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40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95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i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51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42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E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74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6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15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NA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3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342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0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8855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or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2A/H2B/H3/H4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7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38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32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or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2A/H2B/H3/H4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63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09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93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E566B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quapor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77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88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476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1DA2" w:rsidRPr="00ED1DA2" w:rsidRDefault="00ED1DA2" w:rsidP="00BE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oy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acyl-carrier-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NADH 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238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9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317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AP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ibrill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047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3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762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E566B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rmone-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u</w:t>
            </w:r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in</w:t>
            </w:r>
            <w:proofErr w:type="gram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inding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="00BE566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 precursor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344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342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560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2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82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7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302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lavonol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3-O-glycoside-7-O-glucosyltransferase 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8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6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49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E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mbrane</w:t>
            </w:r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associated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0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7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2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60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MADS15 - MADS-box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gene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ith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KCc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ox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018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3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63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up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14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70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up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35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5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8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pothetica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228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5200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286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9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99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403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know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7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66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60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pothetical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2g13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4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971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7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45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4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678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0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46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89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84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81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60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16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32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61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6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46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534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67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YK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353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45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3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ED1DA2" w:rsidRPr="00ED1DA2" w:rsidTr="00243148">
        <w:trPr>
          <w:gridAfter w:val="1"/>
          <w:wAfter w:w="191" w:type="dxa"/>
          <w:trHeight w:val="288"/>
        </w:trPr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3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B2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176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087FE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1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B212CA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="00ED1DA2"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1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1DA2" w:rsidRPr="00ED1DA2" w:rsidRDefault="00ED1DA2" w:rsidP="00E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D1DA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</w:tbl>
    <w:p w:rsidR="00ED1DA2" w:rsidRPr="00B212CA" w:rsidRDefault="00ED1DA2" w:rsidP="00ED1D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</w:rPr>
      </w:pPr>
      <w:proofErr w:type="spellStart"/>
      <w:r w:rsidRPr="00B212CA">
        <w:rPr>
          <w:rFonts w:ascii="Times New Roman" w:hAnsi="Times New Roman" w:cs="Times New Roman"/>
          <w:b/>
          <w:sz w:val="18"/>
        </w:rPr>
        <w:t>Obs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: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Bold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and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underlined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sequences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were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confirmed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by</w:t>
      </w:r>
      <w:proofErr w:type="spellEnd"/>
      <w:r w:rsidRPr="00B212CA">
        <w:rPr>
          <w:rFonts w:ascii="Times New Roman" w:hAnsi="Times New Roman" w:cs="Times New Roman"/>
          <w:b/>
          <w:sz w:val="18"/>
        </w:rPr>
        <w:t xml:space="preserve"> RT-</w:t>
      </w:r>
      <w:proofErr w:type="spellStart"/>
      <w:r w:rsidRPr="00B212CA">
        <w:rPr>
          <w:rFonts w:ascii="Times New Roman" w:hAnsi="Times New Roman" w:cs="Times New Roman"/>
          <w:b/>
          <w:sz w:val="18"/>
        </w:rPr>
        <w:t>qPCR</w:t>
      </w:r>
      <w:proofErr w:type="spellEnd"/>
      <w:r w:rsidRPr="00B212CA">
        <w:rPr>
          <w:rFonts w:ascii="Times New Roman" w:hAnsi="Times New Roman" w:cs="Times New Roman"/>
          <w:b/>
          <w:sz w:val="18"/>
        </w:rPr>
        <w:t>.</w:t>
      </w:r>
    </w:p>
    <w:sectPr w:rsidR="00ED1DA2" w:rsidRPr="00B212CA" w:rsidSect="00ED1D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68D"/>
    <w:rsid w:val="00087FE4"/>
    <w:rsid w:val="002222DF"/>
    <w:rsid w:val="00243148"/>
    <w:rsid w:val="00337C69"/>
    <w:rsid w:val="004624F9"/>
    <w:rsid w:val="00653B9F"/>
    <w:rsid w:val="00743F9E"/>
    <w:rsid w:val="007D2410"/>
    <w:rsid w:val="00A5584E"/>
    <w:rsid w:val="00B212CA"/>
    <w:rsid w:val="00BE566B"/>
    <w:rsid w:val="00CF568D"/>
    <w:rsid w:val="00ED1DA2"/>
    <w:rsid w:val="00F6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235987-2D9F-4B3E-B3B2-26F4CAA7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D1DA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D1DA2"/>
    <w:rPr>
      <w:color w:val="954F72"/>
      <w:u w:val="single"/>
    </w:rPr>
  </w:style>
  <w:style w:type="paragraph" w:customStyle="1" w:styleId="xl66">
    <w:name w:val="xl66"/>
    <w:basedOn w:val="Normal"/>
    <w:rsid w:val="00ED1DA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ED1DA2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ED1DA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ED1DA2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ED1D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ED1D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ED1D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ED1D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ED1D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6">
    <w:name w:val="xl76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7">
    <w:name w:val="xl77"/>
    <w:basedOn w:val="Normal"/>
    <w:rsid w:val="00ED1DA2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8">
    <w:name w:val="xl78"/>
    <w:basedOn w:val="Normal"/>
    <w:rsid w:val="00ED1DA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9">
    <w:name w:val="xl79"/>
    <w:basedOn w:val="Normal"/>
    <w:rsid w:val="00ED1D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80">
    <w:name w:val="xl80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81">
    <w:name w:val="xl81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82">
    <w:name w:val="xl82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83">
    <w:name w:val="xl83"/>
    <w:basedOn w:val="Normal"/>
    <w:rsid w:val="00ED1DA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2366</Words>
  <Characters>12778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1</cp:revision>
  <dcterms:created xsi:type="dcterms:W3CDTF">2017-08-29T15:03:00Z</dcterms:created>
  <dcterms:modified xsi:type="dcterms:W3CDTF">2018-01-29T16:35:00Z</dcterms:modified>
</cp:coreProperties>
</file>